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0D7D9" w14:textId="52C5B745" w:rsidR="00525763" w:rsidRDefault="00525763" w:rsidP="005257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5B6FB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5E92">
        <w:rPr>
          <w:rFonts w:ascii="Times New Roman" w:hAnsi="Times New Roman" w:cs="Times New Roman"/>
          <w:sz w:val="24"/>
          <w:szCs w:val="24"/>
        </w:rPr>
        <w:t>Figure S2: Identification of ‘true’ number of populations using the modification of Evanno and colleagues (2005)</w:t>
      </w:r>
    </w:p>
    <w:p w14:paraId="42B56631" w14:textId="77777777" w:rsidR="00525763" w:rsidRPr="00995E92" w:rsidRDefault="00525763" w:rsidP="005257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1E2EC8" wp14:editId="54F58559">
            <wp:extent cx="5431790" cy="2487295"/>
            <wp:effectExtent l="0" t="0" r="0" b="8255"/>
            <wp:docPr id="10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ABA33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82"/>
    <w:rsid w:val="00525763"/>
    <w:rsid w:val="00551682"/>
    <w:rsid w:val="005B6FBE"/>
    <w:rsid w:val="009D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23800"/>
  <w15:chartTrackingRefBased/>
  <w15:docId w15:val="{456416C5-1FAA-43D0-8885-2FE7B515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763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4</cp:revision>
  <dcterms:created xsi:type="dcterms:W3CDTF">2020-09-04T12:42:00Z</dcterms:created>
  <dcterms:modified xsi:type="dcterms:W3CDTF">2020-09-08T11:55:00Z</dcterms:modified>
</cp:coreProperties>
</file>